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3 - The putative identity of probe sets that displayed nonadditive expression in both heterotic hybrids and not in the non-heterotic hybrid based on RMA data</w:t>
      </w:r>
    </w:p>
    <w:p>
      <w:pPr>
        <w:pStyle w:val="Heading3"/>
        <w:spacing w:lineRule="auto" w:line="480" w:before="0" w:after="0"/>
        <w:rPr/>
      </w:pPr>
      <w:r>
        <w:rPr/>
        <w:t>The putative gene function information was obtained as explained in Additional file 1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80"/>
        <w:gridCol w:w="4320"/>
      </w:tblGrid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Probe ID from Affymetryx GeneChip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Putative identity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3965.1.S1_s_at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Wound-inducible protein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818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4845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NUDIX hydrol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7537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Disease resistance protein-like protein Ms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5099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Disease resistance protein; TIR; NB-ARC; Leucine-rich repeat; AAA ATP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7810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Leucine-rich repeat; Leucine-rich repeat, typical subtyp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6090.1.S1_x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822.1.S1_x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Calcineurin-like phosphoesterase family, contains Pfam profil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395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IMP dehydroge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110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820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lation initiation factor IF5; eIF4-gamma/eIF5/eIF2-epsil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884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lybdopterin cofactor biosynthesis protein Mo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2291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line dehydroge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265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sphatidylinositol transfer-like protein II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3413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porter like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358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tex cyanogenic beta glucosid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475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lactose mutarotase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592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n-finger, DHHC typ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605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ucleic acid-binding OB-fold; tRNA synthetase, class II (D, K and N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723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Zn-finger; Zn-finger, PMZ typ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8801.1.S1_x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ntatricopeptide repeat; Protein prenyltransfer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94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PH3 family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04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ccase-like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285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sterase/lipase/thioesterase famil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3153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lyl 4-hydroxyl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923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N binding protein 16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048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etrathionate reductase subunit 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108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lota-like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229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xidosqualene cycl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3189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ML1, RNA binding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00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as-related protein Rab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46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yridoxal kinase-like protein SOS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52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used-ccdB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718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icotinamide-nucleotide adenylyltransferase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88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COR isoform 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18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ajor surface like glyco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80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soprenylated protein FP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752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acuolar ATPase subunit 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023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lational elongation factor 1 subunit Bbet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024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tochondrial processing peptidase alpha subunit, mitochondrial precursor (Alpha-MPP) (Ubiquinol-cytochrome-c reductase subunit II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073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sphatidylinositol 4-ki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168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osphoglycerate ki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287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lang w:val="pt-BR"/>
              </w:rPr>
            </w:pPr>
            <w:r>
              <w:rPr>
                <w:lang w:val="pt-BR"/>
              </w:rPr>
              <w:t>60S acidic ribosomal protein P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322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S ribosomal protein L3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329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gesterone-binding protein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507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Limonoid UDP-glucosyltransferase (Limonoid glucosyltransferase) (Limonoid GTase) (LGTase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88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ysteine protease 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973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-acetylornithine deacetylase-like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50553.1.S1_x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mmunoglobulin/major histocompatibility complex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547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ymphocyte specific helicase (Proliferation associated SNF2-like protein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639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ntatricopeptide (PPR) repeat-containing protein / CBS domain-containing protein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03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DH dehydrogenase subunit 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13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w temperature-responsive RNA-binding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53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tochondrial ribosomal protein S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553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anine acetyl transferase-like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805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ll-trans-13,14-dihydroretinol satur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831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lass III peroxidase 5 precurso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905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NA-binding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958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ycogen(starch) synthase isoform II precurso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Sme.347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characterized ACR, YneC family COG1359 subfamil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X-r2-Ec-bioB-5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iotin synthet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1998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Ubiquitin thiolesterase/ zinc ion binding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115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lcium-binding protein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171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Zinc dependent protease; FtsH-like protein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41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297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hlorophyll a/b binding protein (CARCAB1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Sme.532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191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ibosomal protein S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sa.235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06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609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tein transporte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111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lycosyl transfer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6659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+transporting two-sector ATPase, alpha/beta subunit, central reg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957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994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uercetin 3-O-glucoside-6''-O-malonyltransferase; Anthocyanin 5-aromatic acyltransferase (5AT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1227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873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everse transcript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438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596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059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012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152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Tetrachloro-p-hydroquinone reductive dehaloge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15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571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592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1537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733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2J6.14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835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tein phosphatase 2C-lik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21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43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166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168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5D14.28 protein, ABC family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374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rboxyl-terminal proteinase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442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ibitol kinase; Pentulose kinase; Carbohydrate kinase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5008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994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tein kin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803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HO1-like protein; EXS family protein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958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2484-1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625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X-TrpnX-5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thranilate phosphoribosyltransfer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X-TrpnX-3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-(5'-phosphoribosyl)anthranilate isomeras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AFFX-r2-Bs-phe-5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heB; Chorismate mutase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03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408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594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8754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2725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9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Zinc finger (C3HC4-type RING finger) family protein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35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453.1.S1_s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312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5860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ranslocon-associated protein alpha (TRAP alpha) family protein; Signal sequence receptor, alpha subunit (SSR-alpha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11836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-box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50283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pothetical protei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ffymetrix</w:t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6459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7078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48025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7991.1.S1_a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nknow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</w:rPr>
            </w:pPr>
            <w:r>
              <w:rPr>
                <w:iCs/>
              </w:rPr>
              <w:t>Mtr.38696.1.S1_s_at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e-mRNA splicing factor PRP38 family protein 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A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6:41:00Z</dcterms:created>
  <dc:creator>galee</dc:creator>
  <dc:description/>
  <cp:keywords/>
  <dc:language>en-US</dc:language>
  <cp:lastModifiedBy>Brummer1</cp:lastModifiedBy>
  <dcterms:modified xsi:type="dcterms:W3CDTF">2009-08-10T17:12:00Z</dcterms:modified>
  <cp:revision>4</cp:revision>
  <dc:subject/>
  <dc:title>Additional file 3 - The putative identity of probe sets that displayed nonadditive expression in both heterotic hybrids and not in the non-heterotic hybrid based on RMA data</dc:title>
</cp:coreProperties>
</file>